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1BE" w:rsidRPr="000061BE" w:rsidRDefault="000061BE" w:rsidP="000061BE">
      <w:pPr>
        <w:ind w:firstLine="708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061BE">
        <w:rPr>
          <w:rFonts w:ascii="Times New Roman" w:eastAsia="Calibri" w:hAnsi="Times New Roman" w:cs="Times New Roman"/>
          <w:sz w:val="24"/>
          <w:lang w:val="en-US"/>
        </w:rPr>
        <w:t xml:space="preserve">Table </w:t>
      </w:r>
      <w:r w:rsidR="00D87CE8">
        <w:rPr>
          <w:rFonts w:ascii="Times New Roman" w:eastAsia="Calibri" w:hAnsi="Times New Roman" w:cs="Times New Roman"/>
          <w:sz w:val="24"/>
          <w:lang w:val="en-US"/>
        </w:rPr>
        <w:t>1</w:t>
      </w:r>
      <w:r>
        <w:rPr>
          <w:rFonts w:ascii="Times New Roman" w:eastAsia="Calibri" w:hAnsi="Times New Roman" w:cs="Times New Roman"/>
          <w:sz w:val="24"/>
          <w:lang w:val="en-US"/>
        </w:rPr>
        <w:t>S</w:t>
      </w:r>
      <w:r w:rsidRPr="000061BE">
        <w:rPr>
          <w:rFonts w:ascii="Times New Roman" w:eastAsia="Calibri" w:hAnsi="Times New Roman" w:cs="Times New Roman"/>
          <w:sz w:val="24"/>
          <w:lang w:val="en-US"/>
        </w:rPr>
        <w:t>.</w:t>
      </w:r>
      <w:r w:rsidRPr="000061B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0061BE">
        <w:rPr>
          <w:rFonts w:ascii="Times New Roman" w:eastAsia="Calibri" w:hAnsi="Times New Roman" w:cs="Times New Roman"/>
          <w:sz w:val="24"/>
          <w:szCs w:val="24"/>
          <w:lang w:val="en-US"/>
        </w:rPr>
        <w:t>Details of mapping populations used in this study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843"/>
        <w:gridCol w:w="1701"/>
      </w:tblGrid>
      <w:tr w:rsidR="00745DC6" w:rsidRPr="000061BE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ent varieties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nese Spring x Chinese Spring-5Bdic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ra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enlea</w:t>
            </w:r>
            <w:proofErr w:type="spellEnd"/>
          </w:p>
        </w:tc>
        <w:tc>
          <w:tcPr>
            <w:tcW w:w="1843" w:type="dxa"/>
          </w:tcPr>
          <w:p w:rsidR="00745DC6" w:rsidRPr="000061BE" w:rsidRDefault="009D79F2" w:rsidP="009D79F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angdon x </w:t>
            </w:r>
            <w:r w:rsidR="00745DC6"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ermon 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0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vevo</w:t>
            </w:r>
            <w:proofErr w:type="spellEnd"/>
            <w:r w:rsidRPr="006370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proofErr w:type="spellStart"/>
            <w:r w:rsidRPr="006370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avitan</w:t>
            </w:r>
            <w:proofErr w:type="spellEnd"/>
          </w:p>
        </w:tc>
      </w:tr>
      <w:tr w:rsidR="00745DC6" w:rsidRPr="000061BE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ronym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S x CS</w:t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dic</w:t>
            </w:r>
            <w:proofErr w:type="spellEnd"/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 x Glen</w:t>
            </w:r>
          </w:p>
        </w:tc>
        <w:tc>
          <w:tcPr>
            <w:tcW w:w="1843" w:type="dxa"/>
          </w:tcPr>
          <w:p w:rsidR="00745DC6" w:rsidRPr="000061BE" w:rsidRDefault="009D79F2" w:rsidP="009D79F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dn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v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v</w:t>
            </w:r>
            <w:proofErr w:type="spellEnd"/>
          </w:p>
        </w:tc>
      </w:tr>
      <w:tr w:rsidR="00745DC6" w:rsidRPr="00DD5BE6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ent species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.</w:t>
            </w:r>
            <w:r w:rsid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estivum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DD5BE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proofErr w:type="spellStart"/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icoccoides</w:t>
            </w:r>
            <w:proofErr w:type="spellEnd"/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.</w:t>
            </w:r>
            <w:r w:rsid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estivum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.</w:t>
            </w:r>
            <w:r w:rsid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1843" w:type="dxa"/>
          </w:tcPr>
          <w:p w:rsidR="00745DC6" w:rsidRPr="000061BE" w:rsidRDefault="00DD5BE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.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r w:rsidRP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urum x T.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icoccoides</w:t>
            </w:r>
            <w:proofErr w:type="spellEnd"/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.</w:t>
            </w:r>
            <w:r w:rsid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urum</w:t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.</w:t>
            </w:r>
            <w:r w:rsidR="00DD5B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 </w:t>
            </w:r>
            <w:bookmarkStart w:id="0" w:name="_GoBack"/>
            <w:bookmarkEnd w:id="0"/>
            <w:proofErr w:type="spellStart"/>
            <w:r w:rsidRPr="000061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icoccoides</w:t>
            </w:r>
            <w:proofErr w:type="spellEnd"/>
          </w:p>
        </w:tc>
      </w:tr>
      <w:tr w:rsidR="00745DC6" w:rsidRPr="000061BE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pulation type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L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H</w:t>
            </w:r>
          </w:p>
        </w:tc>
        <w:tc>
          <w:tcPr>
            <w:tcW w:w="1843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L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L</w:t>
            </w:r>
          </w:p>
        </w:tc>
      </w:tr>
      <w:tr w:rsidR="00745DC6" w:rsidRPr="000061BE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ray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inium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5K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inium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90K</w:t>
            </w:r>
          </w:p>
        </w:tc>
        <w:tc>
          <w:tcPr>
            <w:tcW w:w="1843" w:type="dxa"/>
          </w:tcPr>
          <w:p w:rsidR="00745DC6" w:rsidRPr="000061BE" w:rsidRDefault="00745DC6" w:rsidP="0063707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015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inium</w:t>
            </w:r>
            <w:proofErr w:type="spellEnd"/>
            <w:r w:rsidRPr="008D015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37074" w:rsidRPr="008D015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  <w:r w:rsidRPr="008D015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inium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90K</w:t>
            </w:r>
          </w:p>
        </w:tc>
      </w:tr>
      <w:tr w:rsidR="00745DC6" w:rsidRPr="000061BE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number of markers</w:t>
            </w:r>
            <w:r w:rsidR="009D79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n 5B chromosome</w:t>
            </w:r>
          </w:p>
        </w:tc>
        <w:tc>
          <w:tcPr>
            <w:tcW w:w="1701" w:type="dxa"/>
          </w:tcPr>
          <w:p w:rsidR="00745DC6" w:rsidRPr="000061BE" w:rsidRDefault="00745DC6" w:rsidP="0065777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77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  <w:r w:rsidR="0065777D" w:rsidRPr="006577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64</w:t>
            </w:r>
          </w:p>
        </w:tc>
        <w:tc>
          <w:tcPr>
            <w:tcW w:w="1843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6</w:t>
            </w:r>
          </w:p>
        </w:tc>
      </w:tr>
      <w:tr w:rsidR="00745DC6" w:rsidRPr="000061BE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eletal markers</w:t>
            </w:r>
            <w:r w:rsidR="009D79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n 5B chromosome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77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843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745DC6" w:rsidRPr="00DD5BE6" w:rsidTr="009D79F2">
        <w:tc>
          <w:tcPr>
            <w:tcW w:w="1980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5D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ublished i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lina et al., 2018</w:t>
            </w:r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enotyping data provided by E.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khunov</w:t>
            </w:r>
            <w:proofErr w:type="spellEnd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ersonal communication with A. </w:t>
            </w:r>
            <w:proofErr w:type="spellStart"/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rol</w:t>
            </w:r>
            <w:proofErr w:type="spellEnd"/>
          </w:p>
        </w:tc>
        <w:tc>
          <w:tcPr>
            <w:tcW w:w="1701" w:type="dxa"/>
          </w:tcPr>
          <w:p w:rsidR="00745DC6" w:rsidRPr="000061BE" w:rsidRDefault="00745DC6" w:rsidP="000061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ublished in </w:t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 w:fldLock="1"/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DOI" : "10.1007/s11032-014-0176-2", "ISSN" : "1380-3743", "author" : [ { "dropping-particle" : "", "family" : "Avni", "given" : "Raz", "non-dropping-particle" : "", "parse-names" : false, "suffix" : "" }, { "dropping-particle" : "", "family" : "Nave", "given" : "Moran", "non-dropping-particle" : "", "parse-names" : false, "suffix" : "" }, { "dropping-particle" : "", "family" : "Eilam", "given" : "Tamar", "non-dropping-particle" : "", "parse-names" : false, "suffix" : "" }, { "dropping-particle" : "", "family" : "Sela", "given" : "Hanan", "non-dropping-particle" : "", "parse-names" : false, "suffix" : "" }, { "dropping-particle" : "", "family" : "Alekperov", "given" : "Chingiz", "non-dropping-particle" : "", "parse-names" : false, "suffix" : "" }, { "dropping-particle" : "", "family" : "Peleg", "given" : "Zvi", "non-dropping-particle" : "", "parse-names" : false, "suffix" : "" }, { "dropping-particle" : "", "family" : "Dvorak", "given" : "Jan", "non-dropping-particle" : "", "parse-names" : false, "suffix" : "" }, { "dropping-particle" : "", "family" : "Korol", "given" : "Abraham", "non-dropping-particle" : "", "parse-names" : false, "suffix" : "" }, { "dropping-particle" : "", "family" : "Distelfeld", "given" : "Assaf", "non-dropping-particle" : "", "parse-names" : false, "suffix" : "" } ], "container-title" : "Molecular Breeding", "id" : "ITEM-1", "issue" : "4", "issued" : { "date-parts" : [ [ "2014" ] ] }, "page" : "1549-1562", "title" : "Ultra-dense genetic map of durum wheat\u00a0\u00d7\u00a0wild emmer wheat developed using the 90K iSelect SNP genotyping assay", "type" : "article-journal", "volume" : "34" }, "uris" : [ "http://www.mendeley.com/documents/?uuid=887f9406-5bd3-4866-82f9-ebe00b604732" ] } ], "mendeley" : { "formattedCitation" : "(Avni et al. 2014)", "plainTextFormattedCitation" : "(Avni et al. 2014)", "previouslyFormattedCitation" : "(Avni et al. 2014)" }, "properties" : { "noteIndex" : 0 }, "schema" : "https://github.com/citation-style-language/schema/raw/master/csl-citation.json" }</w:instrText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061B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Avni et al. 2014)</w:t>
            </w:r>
            <w:r w:rsidRPr="000061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0061BE" w:rsidRPr="000061BE" w:rsidRDefault="000061BE" w:rsidP="000061BE">
      <w:pPr>
        <w:ind w:firstLine="708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8A2B5C" w:rsidRPr="000061BE" w:rsidRDefault="008A2B5C">
      <w:pPr>
        <w:rPr>
          <w:lang w:val="en-US"/>
        </w:rPr>
      </w:pPr>
    </w:p>
    <w:sectPr w:rsidR="008A2B5C" w:rsidRPr="000061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1BE"/>
    <w:rsid w:val="00004E2F"/>
    <w:rsid w:val="000061BE"/>
    <w:rsid w:val="00021D9F"/>
    <w:rsid w:val="00022E02"/>
    <w:rsid w:val="00026BFB"/>
    <w:rsid w:val="00030973"/>
    <w:rsid w:val="00034503"/>
    <w:rsid w:val="00040531"/>
    <w:rsid w:val="0004228B"/>
    <w:rsid w:val="00042CE2"/>
    <w:rsid w:val="00043DB9"/>
    <w:rsid w:val="00046C98"/>
    <w:rsid w:val="00053182"/>
    <w:rsid w:val="00053278"/>
    <w:rsid w:val="00065884"/>
    <w:rsid w:val="00072C76"/>
    <w:rsid w:val="00074339"/>
    <w:rsid w:val="00077BFF"/>
    <w:rsid w:val="00082ED7"/>
    <w:rsid w:val="00091BDB"/>
    <w:rsid w:val="000A1668"/>
    <w:rsid w:val="000A2CC4"/>
    <w:rsid w:val="000A57B2"/>
    <w:rsid w:val="000A6B2E"/>
    <w:rsid w:val="000A777C"/>
    <w:rsid w:val="000B08B4"/>
    <w:rsid w:val="000B13A0"/>
    <w:rsid w:val="000B4019"/>
    <w:rsid w:val="000B4C59"/>
    <w:rsid w:val="000C6604"/>
    <w:rsid w:val="000C6787"/>
    <w:rsid w:val="000D2269"/>
    <w:rsid w:val="000D3C9E"/>
    <w:rsid w:val="000E001E"/>
    <w:rsid w:val="000E4818"/>
    <w:rsid w:val="000E76BF"/>
    <w:rsid w:val="000F0880"/>
    <w:rsid w:val="000F21F5"/>
    <w:rsid w:val="000F467B"/>
    <w:rsid w:val="001010BE"/>
    <w:rsid w:val="00103441"/>
    <w:rsid w:val="00105B23"/>
    <w:rsid w:val="0011175A"/>
    <w:rsid w:val="001140F3"/>
    <w:rsid w:val="0011483B"/>
    <w:rsid w:val="0012159B"/>
    <w:rsid w:val="00122274"/>
    <w:rsid w:val="001248B8"/>
    <w:rsid w:val="00127244"/>
    <w:rsid w:val="001329DD"/>
    <w:rsid w:val="00135295"/>
    <w:rsid w:val="00135802"/>
    <w:rsid w:val="00137B56"/>
    <w:rsid w:val="00141612"/>
    <w:rsid w:val="00142E25"/>
    <w:rsid w:val="00144CE0"/>
    <w:rsid w:val="00146016"/>
    <w:rsid w:val="00146315"/>
    <w:rsid w:val="001467BD"/>
    <w:rsid w:val="00161FC9"/>
    <w:rsid w:val="001624E0"/>
    <w:rsid w:val="0016301A"/>
    <w:rsid w:val="001656DF"/>
    <w:rsid w:val="00167BF1"/>
    <w:rsid w:val="00172C2F"/>
    <w:rsid w:val="00177451"/>
    <w:rsid w:val="00180BFB"/>
    <w:rsid w:val="00183DA9"/>
    <w:rsid w:val="001A082A"/>
    <w:rsid w:val="001A274E"/>
    <w:rsid w:val="001A4BF3"/>
    <w:rsid w:val="001A55F1"/>
    <w:rsid w:val="001A7313"/>
    <w:rsid w:val="001B0880"/>
    <w:rsid w:val="001B0CC7"/>
    <w:rsid w:val="001B1A9D"/>
    <w:rsid w:val="001C0FB7"/>
    <w:rsid w:val="001C2458"/>
    <w:rsid w:val="001C2F59"/>
    <w:rsid w:val="001C5919"/>
    <w:rsid w:val="001C5CE1"/>
    <w:rsid w:val="001C6273"/>
    <w:rsid w:val="001E05A7"/>
    <w:rsid w:val="001E1475"/>
    <w:rsid w:val="001E2764"/>
    <w:rsid w:val="001E5A3F"/>
    <w:rsid w:val="001E5CE4"/>
    <w:rsid w:val="001E63EA"/>
    <w:rsid w:val="001E77AC"/>
    <w:rsid w:val="001E7E9A"/>
    <w:rsid w:val="001F43BF"/>
    <w:rsid w:val="001F48E6"/>
    <w:rsid w:val="001F6A5E"/>
    <w:rsid w:val="001F7F40"/>
    <w:rsid w:val="00200A0B"/>
    <w:rsid w:val="00202A8C"/>
    <w:rsid w:val="002075B7"/>
    <w:rsid w:val="002177BF"/>
    <w:rsid w:val="00220842"/>
    <w:rsid w:val="002245AB"/>
    <w:rsid w:val="0022547A"/>
    <w:rsid w:val="00227CC4"/>
    <w:rsid w:val="00232727"/>
    <w:rsid w:val="00236413"/>
    <w:rsid w:val="002420A8"/>
    <w:rsid w:val="00243773"/>
    <w:rsid w:val="00254BA7"/>
    <w:rsid w:val="0025503C"/>
    <w:rsid w:val="0025608F"/>
    <w:rsid w:val="00265CD0"/>
    <w:rsid w:val="00267843"/>
    <w:rsid w:val="00270C95"/>
    <w:rsid w:val="00275CA8"/>
    <w:rsid w:val="00282A6D"/>
    <w:rsid w:val="00293EFC"/>
    <w:rsid w:val="00293F31"/>
    <w:rsid w:val="00297CA0"/>
    <w:rsid w:val="002A1470"/>
    <w:rsid w:val="002A18CE"/>
    <w:rsid w:val="002A3DCF"/>
    <w:rsid w:val="002B2321"/>
    <w:rsid w:val="002B62DA"/>
    <w:rsid w:val="002C43E3"/>
    <w:rsid w:val="002C561D"/>
    <w:rsid w:val="002C6090"/>
    <w:rsid w:val="002C67E7"/>
    <w:rsid w:val="002C707C"/>
    <w:rsid w:val="002C7810"/>
    <w:rsid w:val="002D001F"/>
    <w:rsid w:val="002D7C7B"/>
    <w:rsid w:val="002E4A44"/>
    <w:rsid w:val="00311C47"/>
    <w:rsid w:val="0031327D"/>
    <w:rsid w:val="003148F0"/>
    <w:rsid w:val="00314FA0"/>
    <w:rsid w:val="00317E46"/>
    <w:rsid w:val="00321F98"/>
    <w:rsid w:val="003242AB"/>
    <w:rsid w:val="00326156"/>
    <w:rsid w:val="00330B4A"/>
    <w:rsid w:val="00331C0C"/>
    <w:rsid w:val="00342A56"/>
    <w:rsid w:val="00342B99"/>
    <w:rsid w:val="00351BE0"/>
    <w:rsid w:val="00353950"/>
    <w:rsid w:val="003547AF"/>
    <w:rsid w:val="00357CF6"/>
    <w:rsid w:val="00361370"/>
    <w:rsid w:val="00371F88"/>
    <w:rsid w:val="003753C5"/>
    <w:rsid w:val="00375FBA"/>
    <w:rsid w:val="003804C2"/>
    <w:rsid w:val="00381420"/>
    <w:rsid w:val="003948BC"/>
    <w:rsid w:val="00396FE1"/>
    <w:rsid w:val="00397307"/>
    <w:rsid w:val="003A17B4"/>
    <w:rsid w:val="003A1AEE"/>
    <w:rsid w:val="003A2748"/>
    <w:rsid w:val="003A7333"/>
    <w:rsid w:val="003B5652"/>
    <w:rsid w:val="003B5967"/>
    <w:rsid w:val="003C2783"/>
    <w:rsid w:val="003C27B3"/>
    <w:rsid w:val="003C28AB"/>
    <w:rsid w:val="003C3934"/>
    <w:rsid w:val="003C7A11"/>
    <w:rsid w:val="003D10BD"/>
    <w:rsid w:val="003E0C5E"/>
    <w:rsid w:val="003E21CE"/>
    <w:rsid w:val="003F2825"/>
    <w:rsid w:val="003F6F70"/>
    <w:rsid w:val="003F7C55"/>
    <w:rsid w:val="004035B6"/>
    <w:rsid w:val="00410BFE"/>
    <w:rsid w:val="004116F9"/>
    <w:rsid w:val="00414F1C"/>
    <w:rsid w:val="0042149D"/>
    <w:rsid w:val="00422177"/>
    <w:rsid w:val="00423F6D"/>
    <w:rsid w:val="00424C09"/>
    <w:rsid w:val="00424CD8"/>
    <w:rsid w:val="00431807"/>
    <w:rsid w:val="00432C63"/>
    <w:rsid w:val="004368B8"/>
    <w:rsid w:val="00440FC3"/>
    <w:rsid w:val="0044188A"/>
    <w:rsid w:val="00443513"/>
    <w:rsid w:val="00443AE0"/>
    <w:rsid w:val="00444246"/>
    <w:rsid w:val="0044553C"/>
    <w:rsid w:val="00450196"/>
    <w:rsid w:val="00452F39"/>
    <w:rsid w:val="00455810"/>
    <w:rsid w:val="00455AF3"/>
    <w:rsid w:val="004560B7"/>
    <w:rsid w:val="004569B2"/>
    <w:rsid w:val="00464BDA"/>
    <w:rsid w:val="00471EE5"/>
    <w:rsid w:val="004752EA"/>
    <w:rsid w:val="00475A31"/>
    <w:rsid w:val="00475BDB"/>
    <w:rsid w:val="004828A6"/>
    <w:rsid w:val="004846B5"/>
    <w:rsid w:val="004847D7"/>
    <w:rsid w:val="004925B1"/>
    <w:rsid w:val="004949AC"/>
    <w:rsid w:val="00496CA0"/>
    <w:rsid w:val="004A528F"/>
    <w:rsid w:val="004A74BF"/>
    <w:rsid w:val="004B0E81"/>
    <w:rsid w:val="004B2992"/>
    <w:rsid w:val="004B2DF9"/>
    <w:rsid w:val="004B5916"/>
    <w:rsid w:val="004C0AA1"/>
    <w:rsid w:val="004C28E9"/>
    <w:rsid w:val="004D0B2F"/>
    <w:rsid w:val="004D7C61"/>
    <w:rsid w:val="004E15BB"/>
    <w:rsid w:val="004E6557"/>
    <w:rsid w:val="004E67DC"/>
    <w:rsid w:val="004F0DD2"/>
    <w:rsid w:val="004F519F"/>
    <w:rsid w:val="00500D7F"/>
    <w:rsid w:val="00502AE2"/>
    <w:rsid w:val="00503BBB"/>
    <w:rsid w:val="00505F33"/>
    <w:rsid w:val="00507136"/>
    <w:rsid w:val="0050720C"/>
    <w:rsid w:val="005073A6"/>
    <w:rsid w:val="00510CF5"/>
    <w:rsid w:val="00511873"/>
    <w:rsid w:val="005136A6"/>
    <w:rsid w:val="00526147"/>
    <w:rsid w:val="0053608A"/>
    <w:rsid w:val="00536919"/>
    <w:rsid w:val="00537B28"/>
    <w:rsid w:val="0054106B"/>
    <w:rsid w:val="00541681"/>
    <w:rsid w:val="00543B31"/>
    <w:rsid w:val="00544790"/>
    <w:rsid w:val="00547500"/>
    <w:rsid w:val="00547E7D"/>
    <w:rsid w:val="005528E1"/>
    <w:rsid w:val="005530D3"/>
    <w:rsid w:val="00555B34"/>
    <w:rsid w:val="00556507"/>
    <w:rsid w:val="0055691C"/>
    <w:rsid w:val="005604E5"/>
    <w:rsid w:val="00562008"/>
    <w:rsid w:val="00574D89"/>
    <w:rsid w:val="00591DF1"/>
    <w:rsid w:val="005A06EB"/>
    <w:rsid w:val="005A0A0D"/>
    <w:rsid w:val="005A123D"/>
    <w:rsid w:val="005A3307"/>
    <w:rsid w:val="005A46C9"/>
    <w:rsid w:val="005B51EC"/>
    <w:rsid w:val="005C1AFE"/>
    <w:rsid w:val="005C1D53"/>
    <w:rsid w:val="005C4D01"/>
    <w:rsid w:val="005C571C"/>
    <w:rsid w:val="005E1A2A"/>
    <w:rsid w:val="005F15D3"/>
    <w:rsid w:val="005F46D9"/>
    <w:rsid w:val="005F5BA0"/>
    <w:rsid w:val="00604D44"/>
    <w:rsid w:val="00614EBB"/>
    <w:rsid w:val="00615943"/>
    <w:rsid w:val="00617FE4"/>
    <w:rsid w:val="006227B0"/>
    <w:rsid w:val="00625957"/>
    <w:rsid w:val="00636C5A"/>
    <w:rsid w:val="00637074"/>
    <w:rsid w:val="006376A3"/>
    <w:rsid w:val="00647DFB"/>
    <w:rsid w:val="006509B1"/>
    <w:rsid w:val="006529D1"/>
    <w:rsid w:val="0065777D"/>
    <w:rsid w:val="0066272E"/>
    <w:rsid w:val="00664C70"/>
    <w:rsid w:val="00670178"/>
    <w:rsid w:val="006721AE"/>
    <w:rsid w:val="00674E32"/>
    <w:rsid w:val="006851AE"/>
    <w:rsid w:val="00686EBD"/>
    <w:rsid w:val="006907BB"/>
    <w:rsid w:val="00691D18"/>
    <w:rsid w:val="00694363"/>
    <w:rsid w:val="0069539C"/>
    <w:rsid w:val="0069759A"/>
    <w:rsid w:val="006A2BD7"/>
    <w:rsid w:val="006A38F8"/>
    <w:rsid w:val="006A41CC"/>
    <w:rsid w:val="006B4DFF"/>
    <w:rsid w:val="006C3B75"/>
    <w:rsid w:val="006D04EA"/>
    <w:rsid w:val="006D39AC"/>
    <w:rsid w:val="006E1376"/>
    <w:rsid w:val="006E269F"/>
    <w:rsid w:val="006E289F"/>
    <w:rsid w:val="006E3AC9"/>
    <w:rsid w:val="006F0158"/>
    <w:rsid w:val="006F24C8"/>
    <w:rsid w:val="006F48F5"/>
    <w:rsid w:val="006F552E"/>
    <w:rsid w:val="006F75BA"/>
    <w:rsid w:val="00700869"/>
    <w:rsid w:val="007016CC"/>
    <w:rsid w:val="0070426F"/>
    <w:rsid w:val="00711226"/>
    <w:rsid w:val="007123AF"/>
    <w:rsid w:val="00712A1D"/>
    <w:rsid w:val="007138FA"/>
    <w:rsid w:val="00716CD2"/>
    <w:rsid w:val="00723502"/>
    <w:rsid w:val="00723864"/>
    <w:rsid w:val="00723EA7"/>
    <w:rsid w:val="007245E4"/>
    <w:rsid w:val="00734477"/>
    <w:rsid w:val="00734E2E"/>
    <w:rsid w:val="00737B80"/>
    <w:rsid w:val="007425A6"/>
    <w:rsid w:val="00745652"/>
    <w:rsid w:val="00745DC6"/>
    <w:rsid w:val="007469B7"/>
    <w:rsid w:val="0075346D"/>
    <w:rsid w:val="007537E1"/>
    <w:rsid w:val="00754342"/>
    <w:rsid w:val="007549AA"/>
    <w:rsid w:val="0075569F"/>
    <w:rsid w:val="007641A5"/>
    <w:rsid w:val="007646F4"/>
    <w:rsid w:val="0076572F"/>
    <w:rsid w:val="00774B6A"/>
    <w:rsid w:val="0077563E"/>
    <w:rsid w:val="00783111"/>
    <w:rsid w:val="00784233"/>
    <w:rsid w:val="0079454D"/>
    <w:rsid w:val="00795B13"/>
    <w:rsid w:val="00797ADC"/>
    <w:rsid w:val="007A0B34"/>
    <w:rsid w:val="007A11A5"/>
    <w:rsid w:val="007A197B"/>
    <w:rsid w:val="007B521B"/>
    <w:rsid w:val="007C05C7"/>
    <w:rsid w:val="007C1F42"/>
    <w:rsid w:val="007C7FB7"/>
    <w:rsid w:val="007D46C1"/>
    <w:rsid w:val="007E1552"/>
    <w:rsid w:val="007E356A"/>
    <w:rsid w:val="007E5184"/>
    <w:rsid w:val="007E6910"/>
    <w:rsid w:val="007E7C94"/>
    <w:rsid w:val="007E7DB9"/>
    <w:rsid w:val="007F0574"/>
    <w:rsid w:val="007F516D"/>
    <w:rsid w:val="00800A6D"/>
    <w:rsid w:val="0080116A"/>
    <w:rsid w:val="00802279"/>
    <w:rsid w:val="00802BE0"/>
    <w:rsid w:val="00805A7B"/>
    <w:rsid w:val="008131EF"/>
    <w:rsid w:val="0081357E"/>
    <w:rsid w:val="0081689C"/>
    <w:rsid w:val="0082096D"/>
    <w:rsid w:val="00821D36"/>
    <w:rsid w:val="00821E30"/>
    <w:rsid w:val="00824F70"/>
    <w:rsid w:val="00826869"/>
    <w:rsid w:val="00827F54"/>
    <w:rsid w:val="00840773"/>
    <w:rsid w:val="00850B9A"/>
    <w:rsid w:val="00857EF3"/>
    <w:rsid w:val="00861713"/>
    <w:rsid w:val="00863636"/>
    <w:rsid w:val="00864746"/>
    <w:rsid w:val="0086623E"/>
    <w:rsid w:val="00867A7A"/>
    <w:rsid w:val="008703B5"/>
    <w:rsid w:val="00870FD9"/>
    <w:rsid w:val="00872AA6"/>
    <w:rsid w:val="00881089"/>
    <w:rsid w:val="00882315"/>
    <w:rsid w:val="00883237"/>
    <w:rsid w:val="008833D2"/>
    <w:rsid w:val="008842F0"/>
    <w:rsid w:val="008906CA"/>
    <w:rsid w:val="008916DD"/>
    <w:rsid w:val="00893B08"/>
    <w:rsid w:val="008A1C86"/>
    <w:rsid w:val="008A2B5C"/>
    <w:rsid w:val="008A348F"/>
    <w:rsid w:val="008A4321"/>
    <w:rsid w:val="008B1D78"/>
    <w:rsid w:val="008B3FC0"/>
    <w:rsid w:val="008C0167"/>
    <w:rsid w:val="008C1640"/>
    <w:rsid w:val="008C2F09"/>
    <w:rsid w:val="008C75E8"/>
    <w:rsid w:val="008D015D"/>
    <w:rsid w:val="008D01B6"/>
    <w:rsid w:val="008D0AD9"/>
    <w:rsid w:val="008D3B1B"/>
    <w:rsid w:val="008D6FBE"/>
    <w:rsid w:val="008D75C4"/>
    <w:rsid w:val="008D7CDA"/>
    <w:rsid w:val="008E0466"/>
    <w:rsid w:val="008E07D5"/>
    <w:rsid w:val="008E5BE9"/>
    <w:rsid w:val="008F01F1"/>
    <w:rsid w:val="008F2531"/>
    <w:rsid w:val="008F2937"/>
    <w:rsid w:val="008F5E09"/>
    <w:rsid w:val="008F609E"/>
    <w:rsid w:val="008F67F8"/>
    <w:rsid w:val="008F7BF5"/>
    <w:rsid w:val="008F7F85"/>
    <w:rsid w:val="009020DA"/>
    <w:rsid w:val="0090232F"/>
    <w:rsid w:val="00904F35"/>
    <w:rsid w:val="00905477"/>
    <w:rsid w:val="00925DC9"/>
    <w:rsid w:val="00927B5A"/>
    <w:rsid w:val="00930AF0"/>
    <w:rsid w:val="0093319E"/>
    <w:rsid w:val="00934E37"/>
    <w:rsid w:val="00940F6D"/>
    <w:rsid w:val="0094161F"/>
    <w:rsid w:val="00943C86"/>
    <w:rsid w:val="009501A4"/>
    <w:rsid w:val="0095421F"/>
    <w:rsid w:val="0095580D"/>
    <w:rsid w:val="0095638D"/>
    <w:rsid w:val="0095646B"/>
    <w:rsid w:val="00971C84"/>
    <w:rsid w:val="009748A9"/>
    <w:rsid w:val="00980D98"/>
    <w:rsid w:val="00981A23"/>
    <w:rsid w:val="00987395"/>
    <w:rsid w:val="00991D40"/>
    <w:rsid w:val="00991E69"/>
    <w:rsid w:val="00994113"/>
    <w:rsid w:val="009964EB"/>
    <w:rsid w:val="009A2336"/>
    <w:rsid w:val="009A7657"/>
    <w:rsid w:val="009A79C7"/>
    <w:rsid w:val="009B7FD3"/>
    <w:rsid w:val="009C13F6"/>
    <w:rsid w:val="009C3B4F"/>
    <w:rsid w:val="009D1540"/>
    <w:rsid w:val="009D79F2"/>
    <w:rsid w:val="009E042D"/>
    <w:rsid w:val="009E0473"/>
    <w:rsid w:val="009E08AC"/>
    <w:rsid w:val="009E1919"/>
    <w:rsid w:val="009E2BFA"/>
    <w:rsid w:val="009E2D29"/>
    <w:rsid w:val="009E7ACD"/>
    <w:rsid w:val="009F1383"/>
    <w:rsid w:val="009F22C8"/>
    <w:rsid w:val="009F5453"/>
    <w:rsid w:val="009F7360"/>
    <w:rsid w:val="00A04DB6"/>
    <w:rsid w:val="00A05833"/>
    <w:rsid w:val="00A06C8C"/>
    <w:rsid w:val="00A11F5E"/>
    <w:rsid w:val="00A13895"/>
    <w:rsid w:val="00A14F2E"/>
    <w:rsid w:val="00A15D47"/>
    <w:rsid w:val="00A16B4A"/>
    <w:rsid w:val="00A16C97"/>
    <w:rsid w:val="00A17DBA"/>
    <w:rsid w:val="00A25DD7"/>
    <w:rsid w:val="00A347B9"/>
    <w:rsid w:val="00A433C5"/>
    <w:rsid w:val="00A43DCB"/>
    <w:rsid w:val="00A6475D"/>
    <w:rsid w:val="00A67409"/>
    <w:rsid w:val="00A7360C"/>
    <w:rsid w:val="00A73AFD"/>
    <w:rsid w:val="00A751D5"/>
    <w:rsid w:val="00A77159"/>
    <w:rsid w:val="00A8575D"/>
    <w:rsid w:val="00AA0F97"/>
    <w:rsid w:val="00AA24E7"/>
    <w:rsid w:val="00AA5D08"/>
    <w:rsid w:val="00AA6896"/>
    <w:rsid w:val="00AB495D"/>
    <w:rsid w:val="00AC4C7F"/>
    <w:rsid w:val="00AC582C"/>
    <w:rsid w:val="00AC6738"/>
    <w:rsid w:val="00AC6E92"/>
    <w:rsid w:val="00AD558C"/>
    <w:rsid w:val="00AE2AC7"/>
    <w:rsid w:val="00AE3085"/>
    <w:rsid w:val="00AE34E0"/>
    <w:rsid w:val="00AE430F"/>
    <w:rsid w:val="00AE5786"/>
    <w:rsid w:val="00AF18AF"/>
    <w:rsid w:val="00AF2879"/>
    <w:rsid w:val="00AF6AAB"/>
    <w:rsid w:val="00AF7082"/>
    <w:rsid w:val="00AF7128"/>
    <w:rsid w:val="00B004FA"/>
    <w:rsid w:val="00B02C98"/>
    <w:rsid w:val="00B03FC8"/>
    <w:rsid w:val="00B063C5"/>
    <w:rsid w:val="00B07CEA"/>
    <w:rsid w:val="00B10136"/>
    <w:rsid w:val="00B13A89"/>
    <w:rsid w:val="00B14B25"/>
    <w:rsid w:val="00B17A8F"/>
    <w:rsid w:val="00B225F6"/>
    <w:rsid w:val="00B24D51"/>
    <w:rsid w:val="00B25629"/>
    <w:rsid w:val="00B31E1E"/>
    <w:rsid w:val="00B3412C"/>
    <w:rsid w:val="00B34936"/>
    <w:rsid w:val="00B36867"/>
    <w:rsid w:val="00B51F51"/>
    <w:rsid w:val="00B52B29"/>
    <w:rsid w:val="00B54B7E"/>
    <w:rsid w:val="00B54C02"/>
    <w:rsid w:val="00B65F56"/>
    <w:rsid w:val="00B71370"/>
    <w:rsid w:val="00B72659"/>
    <w:rsid w:val="00B7795F"/>
    <w:rsid w:val="00B8065C"/>
    <w:rsid w:val="00B8227F"/>
    <w:rsid w:val="00B90646"/>
    <w:rsid w:val="00B9195A"/>
    <w:rsid w:val="00B96FC3"/>
    <w:rsid w:val="00BA59E9"/>
    <w:rsid w:val="00BA5D2E"/>
    <w:rsid w:val="00BB2F5F"/>
    <w:rsid w:val="00BB63F7"/>
    <w:rsid w:val="00BB785F"/>
    <w:rsid w:val="00BC0DCD"/>
    <w:rsid w:val="00BC0E82"/>
    <w:rsid w:val="00BC10D6"/>
    <w:rsid w:val="00BC1F85"/>
    <w:rsid w:val="00BC769E"/>
    <w:rsid w:val="00BD112F"/>
    <w:rsid w:val="00BD1641"/>
    <w:rsid w:val="00BD39B5"/>
    <w:rsid w:val="00BE1613"/>
    <w:rsid w:val="00BE481E"/>
    <w:rsid w:val="00BF1F95"/>
    <w:rsid w:val="00BF33B7"/>
    <w:rsid w:val="00BF58FA"/>
    <w:rsid w:val="00BF5ACD"/>
    <w:rsid w:val="00C077C4"/>
    <w:rsid w:val="00C10246"/>
    <w:rsid w:val="00C10E36"/>
    <w:rsid w:val="00C15DA1"/>
    <w:rsid w:val="00C227AF"/>
    <w:rsid w:val="00C30E98"/>
    <w:rsid w:val="00C35821"/>
    <w:rsid w:val="00C4147E"/>
    <w:rsid w:val="00C42494"/>
    <w:rsid w:val="00C4363F"/>
    <w:rsid w:val="00C43BCB"/>
    <w:rsid w:val="00C47AAC"/>
    <w:rsid w:val="00C53902"/>
    <w:rsid w:val="00C54537"/>
    <w:rsid w:val="00C5625F"/>
    <w:rsid w:val="00C56FE5"/>
    <w:rsid w:val="00C6046E"/>
    <w:rsid w:val="00C60552"/>
    <w:rsid w:val="00C6529E"/>
    <w:rsid w:val="00C67347"/>
    <w:rsid w:val="00C7118F"/>
    <w:rsid w:val="00C72F9A"/>
    <w:rsid w:val="00C76342"/>
    <w:rsid w:val="00C829F5"/>
    <w:rsid w:val="00C854EC"/>
    <w:rsid w:val="00C868B0"/>
    <w:rsid w:val="00C873F5"/>
    <w:rsid w:val="00C87D36"/>
    <w:rsid w:val="00C96B89"/>
    <w:rsid w:val="00C978A2"/>
    <w:rsid w:val="00CA0087"/>
    <w:rsid w:val="00CA3563"/>
    <w:rsid w:val="00CA420F"/>
    <w:rsid w:val="00CA64B9"/>
    <w:rsid w:val="00CC044A"/>
    <w:rsid w:val="00CC5AE4"/>
    <w:rsid w:val="00CD006F"/>
    <w:rsid w:val="00CD1218"/>
    <w:rsid w:val="00CD283A"/>
    <w:rsid w:val="00CD6F0F"/>
    <w:rsid w:val="00CE20D8"/>
    <w:rsid w:val="00CE2B04"/>
    <w:rsid w:val="00CE7D65"/>
    <w:rsid w:val="00CF23FD"/>
    <w:rsid w:val="00D046EC"/>
    <w:rsid w:val="00D0786E"/>
    <w:rsid w:val="00D11A36"/>
    <w:rsid w:val="00D12DDC"/>
    <w:rsid w:val="00D14A8B"/>
    <w:rsid w:val="00D16182"/>
    <w:rsid w:val="00D22DB6"/>
    <w:rsid w:val="00D236DD"/>
    <w:rsid w:val="00D31B02"/>
    <w:rsid w:val="00D31B66"/>
    <w:rsid w:val="00D32519"/>
    <w:rsid w:val="00D42580"/>
    <w:rsid w:val="00D444C9"/>
    <w:rsid w:val="00D455A6"/>
    <w:rsid w:val="00D46C75"/>
    <w:rsid w:val="00D51B13"/>
    <w:rsid w:val="00D54126"/>
    <w:rsid w:val="00D5666D"/>
    <w:rsid w:val="00D61DD1"/>
    <w:rsid w:val="00D64A60"/>
    <w:rsid w:val="00D64D9A"/>
    <w:rsid w:val="00D65572"/>
    <w:rsid w:val="00D71DAE"/>
    <w:rsid w:val="00D721AE"/>
    <w:rsid w:val="00D748DE"/>
    <w:rsid w:val="00D81A8F"/>
    <w:rsid w:val="00D86EE4"/>
    <w:rsid w:val="00D87BDB"/>
    <w:rsid w:val="00D87CE8"/>
    <w:rsid w:val="00D91AA0"/>
    <w:rsid w:val="00D94C81"/>
    <w:rsid w:val="00DA0BEE"/>
    <w:rsid w:val="00DA57DD"/>
    <w:rsid w:val="00DB025D"/>
    <w:rsid w:val="00DB47B0"/>
    <w:rsid w:val="00DB69F5"/>
    <w:rsid w:val="00DB6FA4"/>
    <w:rsid w:val="00DC06B1"/>
    <w:rsid w:val="00DC0E57"/>
    <w:rsid w:val="00DC3C97"/>
    <w:rsid w:val="00DC64F8"/>
    <w:rsid w:val="00DC6513"/>
    <w:rsid w:val="00DC675A"/>
    <w:rsid w:val="00DD5BE6"/>
    <w:rsid w:val="00DE219B"/>
    <w:rsid w:val="00DE7FBC"/>
    <w:rsid w:val="00DF2E3C"/>
    <w:rsid w:val="00E070D7"/>
    <w:rsid w:val="00E078CE"/>
    <w:rsid w:val="00E108F6"/>
    <w:rsid w:val="00E10C7C"/>
    <w:rsid w:val="00E1248B"/>
    <w:rsid w:val="00E13A82"/>
    <w:rsid w:val="00E17DD2"/>
    <w:rsid w:val="00E239A7"/>
    <w:rsid w:val="00E23B61"/>
    <w:rsid w:val="00E2505E"/>
    <w:rsid w:val="00E255E5"/>
    <w:rsid w:val="00E41001"/>
    <w:rsid w:val="00E44197"/>
    <w:rsid w:val="00E463AE"/>
    <w:rsid w:val="00E50F8B"/>
    <w:rsid w:val="00E603ED"/>
    <w:rsid w:val="00E6190A"/>
    <w:rsid w:val="00E64D02"/>
    <w:rsid w:val="00E658C4"/>
    <w:rsid w:val="00E724F6"/>
    <w:rsid w:val="00E74310"/>
    <w:rsid w:val="00E74BB5"/>
    <w:rsid w:val="00E763FB"/>
    <w:rsid w:val="00E80EC7"/>
    <w:rsid w:val="00E81760"/>
    <w:rsid w:val="00E822BC"/>
    <w:rsid w:val="00E9153A"/>
    <w:rsid w:val="00E91F2F"/>
    <w:rsid w:val="00E94EDE"/>
    <w:rsid w:val="00EA2659"/>
    <w:rsid w:val="00EB0AAA"/>
    <w:rsid w:val="00EB0D48"/>
    <w:rsid w:val="00EB15D9"/>
    <w:rsid w:val="00EB3E8C"/>
    <w:rsid w:val="00EC2098"/>
    <w:rsid w:val="00EC6280"/>
    <w:rsid w:val="00EC729E"/>
    <w:rsid w:val="00EC753B"/>
    <w:rsid w:val="00ED1A83"/>
    <w:rsid w:val="00ED380B"/>
    <w:rsid w:val="00ED45C9"/>
    <w:rsid w:val="00ED572F"/>
    <w:rsid w:val="00ED790F"/>
    <w:rsid w:val="00EE267E"/>
    <w:rsid w:val="00EE3A48"/>
    <w:rsid w:val="00EE7F80"/>
    <w:rsid w:val="00EF2D5A"/>
    <w:rsid w:val="00EF4289"/>
    <w:rsid w:val="00EF68CB"/>
    <w:rsid w:val="00F13ABD"/>
    <w:rsid w:val="00F13B49"/>
    <w:rsid w:val="00F13B66"/>
    <w:rsid w:val="00F150DA"/>
    <w:rsid w:val="00F1656A"/>
    <w:rsid w:val="00F242DA"/>
    <w:rsid w:val="00F3210E"/>
    <w:rsid w:val="00F328C1"/>
    <w:rsid w:val="00F460CE"/>
    <w:rsid w:val="00F46377"/>
    <w:rsid w:val="00F466DE"/>
    <w:rsid w:val="00F56A90"/>
    <w:rsid w:val="00F6126D"/>
    <w:rsid w:val="00F621FF"/>
    <w:rsid w:val="00F632DF"/>
    <w:rsid w:val="00F646E3"/>
    <w:rsid w:val="00F64DFF"/>
    <w:rsid w:val="00F73335"/>
    <w:rsid w:val="00F736C5"/>
    <w:rsid w:val="00F845B0"/>
    <w:rsid w:val="00F909CB"/>
    <w:rsid w:val="00F93C1A"/>
    <w:rsid w:val="00F9755F"/>
    <w:rsid w:val="00FA0386"/>
    <w:rsid w:val="00FA0C14"/>
    <w:rsid w:val="00FA0C40"/>
    <w:rsid w:val="00FA2FE0"/>
    <w:rsid w:val="00FA3D92"/>
    <w:rsid w:val="00FB12B6"/>
    <w:rsid w:val="00FB6272"/>
    <w:rsid w:val="00FB6E2F"/>
    <w:rsid w:val="00FC1F0D"/>
    <w:rsid w:val="00FC31D2"/>
    <w:rsid w:val="00FC4FDE"/>
    <w:rsid w:val="00FC728B"/>
    <w:rsid w:val="00FD2EFA"/>
    <w:rsid w:val="00FD36CF"/>
    <w:rsid w:val="00FD6A17"/>
    <w:rsid w:val="00FE0D73"/>
    <w:rsid w:val="00FE1C27"/>
    <w:rsid w:val="00FE26B9"/>
    <w:rsid w:val="00FE6B49"/>
    <w:rsid w:val="00FF27B9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2DA1F0-ADF2-42D0-A95B-13B12BBC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0061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0061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64B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464B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 салина</dc:creator>
  <cp:keywords/>
  <dc:description/>
  <cp:lastModifiedBy>Salina</cp:lastModifiedBy>
  <cp:revision>3</cp:revision>
  <dcterms:created xsi:type="dcterms:W3CDTF">2022-02-14T04:57:00Z</dcterms:created>
  <dcterms:modified xsi:type="dcterms:W3CDTF">2022-02-26T06:42:00Z</dcterms:modified>
</cp:coreProperties>
</file>